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  <w:t>SUPPLEMENTARY INFORMATION 1 and 2:</w:t>
      </w:r>
    </w:p>
    <w:p>
      <w:pPr>
        <w:pStyle w:val="Normal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</w:r>
    </w:p>
    <w:p>
      <w:pPr>
        <w:pStyle w:val="Normal"/>
        <w:spacing w:lineRule="auto" w:line="360" w:before="2" w:after="2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  <w:t>Fossilization causes organisms to appear erroneously primitive by distorting evolutionary trees</w:t>
      </w:r>
    </w:p>
    <w:p>
      <w:pPr>
        <w:pStyle w:val="Normal"/>
        <w:spacing w:lineRule="auto" w:line="360" w:before="2" w:after="2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</w:r>
    </w:p>
    <w:p>
      <w:pPr>
        <w:pStyle w:val="Normal"/>
        <w:spacing w:lineRule="auto" w:line="360" w:before="2" w:after="2"/>
        <w:rPr>
          <w:rFonts w:ascii="Verdana" w:hAnsi="Verdana" w:cs="Verdana"/>
          <w:sz w:val="19"/>
        </w:rPr>
      </w:pPr>
      <w:r>
        <w:rPr>
          <w:rFonts w:cs="Verdana" w:ascii="Verdana" w:hAnsi="Verdana"/>
          <w:sz w:val="19"/>
        </w:rPr>
        <w:t>Robert S. Sansom*</w:t>
      </w:r>
      <w:r>
        <w:rPr>
          <w:rFonts w:cs="Verdana" w:ascii="Verdana" w:hAnsi="Verdana"/>
          <w:sz w:val="19"/>
          <w:vertAlign w:val="superscript"/>
        </w:rPr>
        <w:t>1,2</w:t>
      </w:r>
      <w:r>
        <w:rPr>
          <w:rFonts w:cs="Verdana" w:ascii="Verdana" w:hAnsi="Verdana"/>
          <w:sz w:val="19"/>
        </w:rPr>
        <w:t xml:space="preserve"> &amp; Matthew A. Wills</w:t>
      </w:r>
      <w:r>
        <w:rPr>
          <w:rFonts w:cs="Verdana" w:ascii="Verdana" w:hAnsi="Verdana"/>
          <w:sz w:val="19"/>
          <w:vertAlign w:val="superscript"/>
        </w:rPr>
        <w:t>2</w:t>
      </w:r>
    </w:p>
    <w:p>
      <w:pPr>
        <w:pStyle w:val="Normal"/>
        <w:spacing w:lineRule="auto" w:line="360" w:before="2" w:after="2"/>
        <w:rPr/>
      </w:pPr>
      <w:r>
        <w:rPr>
          <w:rFonts w:cs="Verdana" w:ascii="Verdana" w:hAnsi="Verdana"/>
          <w:sz w:val="19"/>
          <w:vertAlign w:val="superscript"/>
        </w:rPr>
        <w:t>1</w:t>
      </w:r>
      <w:r>
        <w:rPr>
          <w:rFonts w:cs="Verdana" w:ascii="Verdana" w:hAnsi="Verdana"/>
          <w:sz w:val="19"/>
        </w:rPr>
        <w:t>Faculty of Life Sciences, University of Manchester, Manchester M13 9PT, UK</w:t>
      </w:r>
    </w:p>
    <w:p>
      <w:pPr>
        <w:pStyle w:val="Normal"/>
        <w:spacing w:lineRule="auto" w:line="360" w:before="2" w:after="2"/>
        <w:rPr/>
      </w:pPr>
      <w:r>
        <w:rPr>
          <w:rFonts w:cs="Verdana" w:ascii="Verdana" w:hAnsi="Verdana"/>
          <w:sz w:val="19"/>
          <w:vertAlign w:val="superscript"/>
        </w:rPr>
        <w:t>2</w:t>
      </w:r>
      <w:r>
        <w:rPr>
          <w:rFonts w:cs="Verdana" w:ascii="Verdana" w:hAnsi="Verdana"/>
          <w:sz w:val="19"/>
        </w:rPr>
        <w:t>Department of Biology and Biochemistry, University of Bath, Bath, BA2 7AY, UK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  <w:r>
        <w:br w:type="page"/>
      </w:r>
    </w:p>
    <w:p>
      <w:pPr>
        <w:pStyle w:val="Normal"/>
        <w:rPr/>
      </w:pPr>
      <w:r>
        <w:rPr>
          <w:rFonts w:cs="Courier" w:ascii="Courier" w:hAnsi="Courier"/>
          <w:sz w:val="16"/>
        </w:rPr>
        <w:t>/** SUPPLEMENTARY 1, TNT script for Node Recovery Test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ro-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ro*3 3000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ro[ 20000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ro=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* NodeRed500t Node Recovery Test, Robert Sansom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code [ .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old 100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g $dataset&lt;.NRt.log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save* $dataset&lt;.NRt.tr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ollapse 3; collapse [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 normal search and consensus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ult=tbr replic 100 hold 10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if (ntrees ==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ave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els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nelsen 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ave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kee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 hard only search and consensus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code ] {soft }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ult= tbr replic 100 hold 10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nelsen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ave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kee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save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ollapse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 hard only node recovery 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proc $dataset&lt;.NRt.tr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save* $dataset&lt;.NRt.tr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nelsen * 0 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ave . 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node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code[.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kee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 soft only search and consensus 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ollapse 3; collapse [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code ] .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code [ {soft}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ult=tbr replic 100 hold 10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nelsen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ave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kee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save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soft only node recovery 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proc $dataset&lt;.NRt.tr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save* $dataset&lt;.NRt.tr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nelsen * 0 3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ave . 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node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code [.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save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ollapse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kee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 how many characters in group? 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nsoft nhard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nsoft 0; set nhard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 0 nchar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isinxgroup [ 0 #1 ]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soft ++ 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ls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hard ++ 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 xml:space="preserve">stop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 Random removal of nsoft characters and construction of trees 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proc $dataset&lt;.NRt.tr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save* $dataset&lt;.NRt.tr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ave.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il=consol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eport-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ollapse 3; collapse [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kee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seed 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 0 499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progress #1 500 Progress of 500 searches with nsoft random deletion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rseed+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xgroup =1 (random) * 'nsoft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ccode ]{random }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mult= tbr replic 100 hold 10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nelsen 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ave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ccode [ . 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kee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save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ollapse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a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 Nodes recovery random trees 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proc $dataset&lt;.NRt.tr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save * $dataset&lt;.NRt.tr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ave.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 5 50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nelsen * 0 #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ave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save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eport=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il-all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b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kee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 Random removal of nhard characters and construction of trees 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proc $dataset&lt;.NRt.tr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save* $dataset&lt;.NRt.tr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ave.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il=all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eport-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ollapse 3; collapse [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kee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seed 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c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 0 499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progress #1 500 Progress of 500 searches with nhard random deletion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rseed+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xgroup =1 (random) * 'nhard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ccode ]{random }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mult= tbr replic 100 hold 10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nelsen 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ave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ccode [ . 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kee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save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ollapse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 Nodes recovery random trees 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proc $dataset&lt;.NRt.tr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save * $dataset&lt;.NRt.tr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ave.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 1005 150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nelsen * 0 #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ave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eport=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il-all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 Output results 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save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node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hardnodes softnode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hardnodes tnodes [2]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softnodes tnodes [4]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hardnodes 'hardnodes' softnodes 'softnodes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nodessharedrh[500] nodessharedrs[500] temp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temp 505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nodessharedrh [#1] tnodes ['temp']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temp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nodessharedrh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temp 1505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nodessharedrs [#1] tnodes ['temp']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temp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nodessharedrs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nodessharedrhavg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tem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temp ('temp'+'nodessharedrh[#1]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nodessharedrhavg ('temp'/500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nodessharedrsavg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tem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temp ('temp'+'nodessharedrs[#1]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nodessharedrsavg ('temp'/500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average shared nodes for nsoft characters missing 'nodessharedrhavg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average shared nodes for nhard characters missing 'nodessharedrsavg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randomshorth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randomshorth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sharedrh [#1]' &lt;= 'hardnodes'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randomshorth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randomshort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randomshorts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sharedrs [#1]' &lt;= 'softnodes'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randomshorts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ph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ph (('randomshorth'+1)/ 501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p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ps (('randomshorts'+1)/ 501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: a b c d 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 xml:space="preserve">set a tnodes[0]; set b tnodes[1]; set c tnodes[2]; set d tnodes[3]; set e tnodes[4];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float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Original strict consensus nodes, extinct nodes, extinct nodes shared with original, soft only nodes, soft only nodes shared with original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a', 'b', 'c', 'd', 'e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Random shared nodes with nsoft characters missing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nodessharedrh[ 0 - 499 ]' 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Random shared nodes with nhard characters missing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nodessharedrs[ 0 - 499 ]' 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float 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Average number of nodes shared with original for random reps nsoft missing 'nodessharedrhavg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Average number of nodes shared with original for random reps nhard missing 'nodessharedrsavg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float 3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randomshorth' of 500 random reps have fewer nodes than hard only ('hardnodes' nodes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Giving p value of 'ph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randomshorts' of 500 random reps have fewer nodes than soft only ('softnodes' nodes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Giving p value of 'ps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output strict nodes, extinct shared nodes, rand avg, ps ph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a' 'c' 'nodessharedrhavg' 'ph' 'ps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 calculate distance from root for each internal node for original consensus, not including root, or node immediate to root 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firstnode endnode nintnodes start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start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firstnode (ntax+2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endnode (tnodes[0]+ntax+1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nintnodes ('endnode'-'firstnode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 alternative way 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nodesdownX['nintnodes']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start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distnode 'firstnode' 'endnode'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(distnode[0 #1 0]-2) ==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contin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nodesdownX ['start'] (distnode[0 #1 0]-2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start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 make that relative to maximum node distance from root 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maxnodedist; set maxnodedist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nodemax 0 ('nintnodes' -1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downX[#nodemax]' &gt; 'maxnodedist'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maxnodedist 'nodesdownX[#nodemax]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output['nintnodes' 1003]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noderel 0 ('nintnodes' -1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output[#noderel 0] ('nodesdownX[#noderel]'/'maxnodedist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 find nodes in orginial tree (0) present in hard only tree (1) 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start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nodeEh 'firstnode' 'endnode'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(distnode[0 #1 0]-2) ==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contin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eqgroup[0 #nodeEh 1] &gt; 0 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output['start' 1] 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ls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output['start' 1]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start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 find nodes in orginial tree (0) present in soft only tree (3) 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start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nodeEs 'firstnode' 'endnode'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(distnode[0 #1 0]-2) ==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contin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eqgroup[0 #nodeEs 3] &gt; 0 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output['start' 2] 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ls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output['start' 2]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start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find nodes in original tree (0) present in random reps of nsoft mssing characters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start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rep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nodeR 'firstnode' 'endnode'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(distnode[0 #1 0]-2) ==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contin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rep 3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loop=treecomp 5 50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 (eqgroup[0 #nodeR #treecomp] &gt; 0 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output ['start' 'rep'] 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ls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output ['start' 'rep']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rep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start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find nodes in original tree (0) present in random reps of nhard mssing characters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start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rep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nodeR 'firstnode' 'endnode'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(distnode[0 #1 0]-2) ==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contin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rep 503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loop=treecomp 1505 200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 (eqgroup[0 #nodeR #treecomp] &gt; 0 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output ['start' 'rep'] 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ls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output ['start' 'rep']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rep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start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Results for hi vs lo expressed a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column 1 node distance from root in original consensus (number nodes from root relative to maximum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column 2 Recovered in hard only consensus tree (1 yes, 0 no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column 3 Recovered in soft only consensus tree (1 yes, 0 no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column 4-503 Recovered in random reps of nsoft missing characters (1 yes, 0 no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column 504-1003 Recovered in random reps of nsoft missing characters (1 yes, 0 no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output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g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save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proc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/** SUPPLEMENTARY 2, TNT script for Taxon Shift Test 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ro-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ro* 4 5000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ro [ 20000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ro=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* NRIND11, Taxon Shift Test, Robert Sansom (tree search with new technologies) 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ollapse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old 100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g $dataset&lt;.NRIND11.log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ct: slack 2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xmult= level 5 keepall multiply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uniqu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eport-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il=all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float 3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* calculate average distance from root for each taxon for original MPTs (not including taxon 0)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nodesdownavgO[(ntax+1)] nodesdownthis nodesdownall x y blength[(2*ntax+1)] lengthdownall lengthdownavgO[(ntax+1)]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x (ntax+1); set y (ntrees+1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taxonO 0 ntax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progress #1 ntax Progress of node and length counting for 'y' tree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nodesdownall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lengthdownall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loop=MPTO 0 ntrees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maketable + blength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blength #MPTO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maketable-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travtree below #MPTO #taxonO nodesdownthis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nodesdownall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lengthdownall ('lengthdownall'+'blength['nodesdownthis']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tra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nodesdownavgO[#taxonO] ('nodesdownall'/(ntrees+1)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lengthdownavgO[#taxonO] ('lengthdownall'/(ntrees+1)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progress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kee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* create trees for hard only for each taxon 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nodesdownavgE[(ntax+1)] nodesrelativeavgOE[(ntax+1)] lengthdownavgE[(ntax+1)] lengthrelativeavgOE[(ntax+1)]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taxonE 1 ntax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progress #1 ntax Progress of hard only searches for each taxon ('y' trees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proc $dataset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loop=extinct 0 nchar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 ( isinxgroup [0 #extinct]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xread=!#extinct #taxonE ?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xread!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hold 100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xmult= level 5 keepall multiply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uniqu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y (ntrees+1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nodesdownall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lengthdownall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/**calculate average distance from root for #taxon hard only MPTs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loop=MPTE 0 ntrees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maketable + blength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blength #MPT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maketable-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travtree below #MPTE #taxonE nodesdownthis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nodesdownall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lengthdownall ('lengthdownall'+'blength['nodesdownthis']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tra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nodesdownavgE[#taxonE] ('nodesdownall'/(ntrees+1)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nodesrelativeavgOE[#taxonE] ('nodesdownavgE[#taxonE]'-'nodesdownavgO[#taxonE]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lengthdownavgE[#taxonE] ('lengthdownall'/(ntrees+1)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lengthrelativeavgOE[#taxonE] ('lengthdownavgE[#taxonE]'-'lengthdownavgO[#taxonE]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kee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kee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progress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proc $dataset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i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**** How many characters in soft group? ***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nsoft; set nsoft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 0 nchar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isinxgroup [ 0 #1 ]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soft ++ 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 xml:space="preserve">stop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* create trees for random deletions for each taxon in turn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nodesdownavgR[(ntax+1) 500] nodesrelativeavgOR[(ntax+1) 500] lengthdownavgR[(ntax+1) 500] lengthrelativeavgOR[(ntax+1) 500]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keep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taxonR 1 ntax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rseed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loop=randomrep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progress #2 500 Progress of random MD for taxon #1 of 'x' ('y' trees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proc $dataset; rseed+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/** make random missing data and search 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xgroup = 2 (random) * 'nsoft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loop=psextinct 0 nchar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if ( isinxgroup [2 #psextinct]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xread=!#psextinct #taxonR ?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xread!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quote NUMBER OF TREE 'y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hold 100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xmult= level 5 keepall multiply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uniqu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y (ntrees+1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/** count nodesdown to root for MPTs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downall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lengthdownall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loop=treeR 0 ntrees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maketable + blength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blength #treeR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maketable-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travtree below #treeR #taxonR nodesdownthis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set nodesdownall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set lengthdownall ('lengthdownall'+'blength['nodesdownthis']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tra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downavgR[#taxonR #randomrep] ('nodesdownall'/(ntrees+1)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relativeavgOR[#taxonR #randomrep] ('nodesdownavgR[#taxonR #randomrep]'-'nodesdownavgO[#taxonR]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lengthdownavgR[#taxonR #randomrep] ('lengthdownall'/(ntrees+1)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lengthrelativeavgOR[#taxonR #randomrep] (('lengthdownall'/(ntrees+1)) - 'lengthdownavgO[#taxonR]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progress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proc $dataset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il-all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a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/**maximum distance from root to exclude taxa on extreme tips (down only)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maxdistanceO y exclusions[ntax]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maxdistanceO 0; set y 1; set exclusions [0]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taxC 1 ntax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downavgO[#taxC]' &gt; 'maxdistanceO'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maxdistanceO 'nodesdownavgO[#taxC]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b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/**then count up or down and whether moves, with exclusions for base and 2 tips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taxranddownup[(ntax+1) 2] thisdown thisup alldownOR allupOR allnullOR alldownOE allupOE allnullO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alldownOR 0; set allupOR 0; set allnullOR 0; set alldownOE 0; set allupOE 0; set allnullOE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taxB 1 ntax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downavgO[#taxB]' == 'maxdistanceO')</w:t>
        <w:tab/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taxranddownup[#1 0]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taxranddownup[#1 1]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exclusions['y'] #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y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contin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downavgO[#taxB]' == 3 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taxranddownup[#1 0]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taxranddownup[#1 1]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exclusions['y'] #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y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contin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thisdown 0; set thisu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loop=repB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 ('nodesrelativeavgOR[#taxB #repB]' &l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hisdown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alldownOR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 ('nodesrelativeavgOR[#taxB #repB]' &g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hisup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allupOR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 ('nodesrelativeavgOR[#taxB #repB]' ==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allnullOR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B]' &l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alldownOE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B]' &g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allupOE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B]' ==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allnullOE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taxranddownup[#1 0] 'thisdown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taxranddownup[#1 1] 'thisup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c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/**then count up or down and whether moves, without exclusions 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taxranddownupx[(ntax+1) 2] alldownORx allupORx allnullORx alldownOEx allupOEx allnullOEx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alldownORx 0; set allupORx 0; set allnullORx 0; set alldownOEx 0; set allupOEx 0; set allnullOEx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taxC 1 ntax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thisdown 0; set thisu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loop=repC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 ('nodesrelativeavgOR[#taxC #repC]' &l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hisdown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alldownORx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 ('nodesrelativeavgOR[#taxC #repC]' &g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hisup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allupORx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 ('nodesrelativeavgOR[#taxC #repC]' ==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allnullORx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C]' &l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alldownOEx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C]' &g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allupOEx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C]' ==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allnullOEx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taxranddownupx[#taxC 0] 'thisdown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taxranddownupx[#taxC 1] 'thisup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d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* is position of extinct taxon (length) more or less than average of random missing data replicates?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thislengthall lengthdownavgavgR[(ntax+1)] taxlengthOElessavgOR taxlengthOEmoreavgOR taxlengthOEisavgOR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taxlengthOElessavgOR 0; set taxlengthOEmoreavgOR 0; set taxlengthOEisavgOR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taxC 1 ntax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thislengthall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loop=repc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thislengthall ('thislengthall'+'lengthdownavgR[#taxC #repc]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lengthdownavgavgR[#1] ('thislengthall'/500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lengthdownavgE[#1]' &lt; ('thislengthall'/500)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taxlengthOElessavgOR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lengthdownavgE[#1]' &gt; ('thislengthall'/500)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taxlengthOEmoreavgOR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lengthdownavgE[#1]' == ('thislengthall'/500)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taxlengthOEisavgOR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e;</w:t>
        <w:tab/>
        <w:tab/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* calculate if extinct taxa movement (nodes) is outside range of random missing data replicates, excluding base and tips 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nodesrelativeout[(ntax+1)] n taxmovenonsig taxdownsig taxupsig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taxmovenonsig 0; set taxdownsig 0; set taxupsig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tax 1 ntax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]' ==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relativeout[#tax] 2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contin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downavgO[#tax]' == 'maxdistanceO'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relativeout[#tax] 2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contin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downavgO[#tax]' == 3 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relativeout[#tax] 2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contin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n 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]'&l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loop=rep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if('nodesrelativeavgOR[#tax #rep]' &lt; 'nodesrelativeavgOE[#tax]'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set n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relativeout[#tax] ('n'/501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('n'&lt;25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downsig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ls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movenonsig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]'&g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loop=rep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if('nodesrelativeavgOR[#tax #rep]' &gt; 'nodesrelativeavgOE[#tax]'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set n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relativeout[#tax] ('n'/501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('n'&lt;25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upsig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ls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movenonsig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f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* calculate if extinct taxa movement (nodes) is outside range of random missing data replicates, without exclusions 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nodesrelativeoutx[(ntax+1)] taxmovenonsigx taxdownsigx taxupsigx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taxmovenonsigx 0; set taxdownsigx 0; set taxupsigx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fz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taxx 1 ntax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quote fa#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n 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x]' ==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relativeoutx[#taxx] 2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contin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quote fb#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x]'&l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loop=repx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if('nodesrelativeavgOR[#taxx #repx]' &lt; 'nodesrelativeavgOE[#taxx]'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set n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quote fc#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relativeoutx[#taxx] ('n'/501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('n'&lt;25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downsigx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ls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movenonsigx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quote fd#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x]'&g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loop=repx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if('nodesrelativeavgOR[#taxx #repx]' &gt; 'nodesrelativeavgOE[#taxx]'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set n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relativeoutx[#taxx] ('n'/501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('n'&lt;25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upsigx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ls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movenonsigx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g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* calculate if extinct taxa movement (length) is outside range of random missing data replicates 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lengthrelativeout[(ntax+1)] taxmovenonsigl taxdownsigl taxupsigl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taxmovenonsigl 0; set taxdownsigl 0; set taxupsigl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taxl 1 ntax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n 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lengthrelativeavgOE[#taxl]' ==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lengthrelativeout[#taxl] 2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contin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lengthrelativeavgOE[#taxl]'&l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loop=repl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if('lengthrelativeavgOR[#taxl #repl]' &lt; 'lengthrelativeavgOE[#taxl]'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set n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lengthrelativeout[#taxl] ('n'/501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('n'&lt;25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downsigl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ls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movenonsigl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lengthrelativeavgOE[#taxl]'&g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loop=repl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if('lengthrelativeavgOR[#taxl #repl]' &gt; 'lengthrelativeavgOE[#taxl]'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set n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lengthrelativeout[#taxl] ('n'/501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('n'&lt;25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upsigl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ls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movenonsigl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h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kee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entsoft entsoftmiss enthard enthardmiss thi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entsoft 0; set entsoftmiss 0; set enthard 0; set enthardmiss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andtrees 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 0 ntax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loop 0 nchar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this states [#2 #1 0]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 (isinxgroup [0 #2]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entsoft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if ('this' &gt; 25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set entsoftmiss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ls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enthard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if ('this' &gt; 25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set enthardmiss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i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il-all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float 2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Average distance from root for each taxon in original MPTs (maximum is 'maxdistanceO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nodesdownavgO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Average number of nodes a taxon moves relative to original position when extinct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nodesrelativeavgOE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Average number of nodes a taxon moves relative to original position for random missing data replication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nodesrelativeavgOR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Average length from root for each taxon in original MPT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lengthdownavgO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Average length a taxon moves relative to original position when extinct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lengthrelativeavgOE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Average of average lengths of taxa for random replication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lengthdownavgavgR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Average length a taxon moves relative to original position for random missing data replication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lengthrelativeavgOR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Taxa excluded from some counts, including max distance 'maxdistanceO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exclusions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float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Counts for each taxon of movement for missing data in 500 random reps, down and up with exclusion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taxranddownup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Counts for each taxon of movement for missing data in 500 random reps, down and up without exclusion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taxranddownupx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float 4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Significance values for movement of each taxon (2 for no movement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nodesrelativeout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float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-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Output for 500 random missing data replications with exclusions node movement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allnullOR' 'alldownOR' 'allupOR' a taxon moves no where, down or up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Output for 500 random missing data replications without exclusions node movement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allnullORx' 'alldownORx' 'allupORx' a taxon moves no-where, down or up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Output for systematic extinction, node movement with exclusion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allnullOE' 'alldownOE' 'allupOE' a taxon moves no-where, down or up for systematic hard only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Output for systematic extinction, node movement without exclusion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allnullOEx' 'alldownOEx' 'allupOEx' a taxon moves no-where, moves down, or up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Significantly moving taxa (nodes) with exclusion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taxmovenonsig' 'taxdownsig' 'taxupsig' non-significant, move down, move up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Significantly moving taxa (nodes) without exclusion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taxmovenonsigx' 'taxdownsigx' 'taxupsigx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Change in length of extinct relative to average of random missing data rep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taxlengthOEisavgOR' 'taxlengthOElessavgOR' 'taxlengthOEmoreavgOR' a taxon has no difference, is less (down) or more (up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Significantly shifting taxa (length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taxmovenonsigl' 'taxdownsigl' 'taxupsigl' non-significant movement, significant down, significant up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entsoftmiss' entries of 'entsoft' soft entries are missing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enthardmiss' entries of 'enthard' hard entries are missing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eport=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g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proc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ro-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ro* 4 5000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ro [ 20000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ro=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* NRIND10, Taxon Shift Test, Robert Sansom (traditional search) 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ollapse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hold 100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g $dataset&lt;.NRIND10.log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ult= tbr replic 100 hold 10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uniqu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eport-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il=all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float 3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* calculate average distance from root for each taxon for original MPTs (not including taxon 0)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nodesdownavgO[(ntax+1)] nodesdownthis nodesdownall x y blength[(2*ntax+1)] lengthdownall lengthdownavgO[(ntax+1)]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x (ntax+1); set y (ntrees+1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taxonO 0 ntax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progress #1 ntax Progress of node and length counting for 'y' tree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nodesdownall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lengthdownall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loop=MPTO 0 ntrees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maketable + blength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blength #MPTO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maketable-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travtree below #MPTO #taxonO nodesdownthis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nodesdownall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lengthdownall ('lengthdownall'+'blength['nodesdownthis']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tra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nodesdownavgO[#taxonO] ('nodesdownall'/(ntrees+1)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lengthdownavgO[#taxonO] ('lengthdownall'/(ntrees+1)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progress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kee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* create trees for hard only for each taxon 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nodesdownavgE[(ntax+1)] nodesrelativeavgOE[(ntax+1)] lengthdownavgE[(ntax+1)] lengthrelativeavgOE[(ntax+1)]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taxonE 1 ntax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progress #1 ntax Progress of hard only searches for each taxon ('y' trees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proc $dataset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loop=extinct 0 nchar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 ( isinxgroup [0 #extinct]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xread=!#extinct #taxonE ?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xread!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hold 100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mult= tbr replic 100 hold 10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uniqu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y (ntrees+1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nodesdownall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lengthdownall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/**calculate average distance from root for #taxon hard only MPTs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loop=MPTE 0 ntrees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maketable + blength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blength #MPT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maketable-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travtree below #MPTE #taxonE nodesdownthis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nodesdownall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lengthdownall ('lengthdownall'+'blength['nodesdownthis']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tra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nodesdownavgE[#taxonE] ('nodesdownall'/(ntrees+1)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nodesrelativeavgOE[#taxonE] ('nodesdownavgE[#taxonE]'-'nodesdownavgO[#taxonE]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lengthdownavgE[#taxonE] ('lengthdownall'/(ntrees+1)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lengthrelativeavgOE[#taxonE] ('lengthdownavgE[#taxonE]'-'lengthdownavgO[#taxonE]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kee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progress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proc $dataset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i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**** How many characters in soft group? ***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nsoft; set nsoft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 0 nchar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isinxgroup [ 0 #1 ]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soft ++ 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 xml:space="preserve">stop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* create trees for random deletions for each taxon in turn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nodesdownavgR[(ntax+1) 500] nodesrelativeavgOR[(ntax+1) 500] lengthdownavgR[(ntax+1) 500] lengthrelativeavgOR[(ntax+1) 500]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keep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taxonR 1 ntax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rseed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loop=randomrep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progress #2 500 Progress of random MD for taxon #1 of 'x' ('y' trees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proc $dataset; rseed+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/** make random missing data and search 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xgroup = 2 (random) * 'nsoft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loop=psextinct 0 nchar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if ( isinxgroup [2 #psextinct]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xread=!#psextinct #taxonR ?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xread!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hold 100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mult= tbr replic 100 hold 100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uniqu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y (ntrees + 1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/** count nodesdown to root for MPTs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downall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lengthdownall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loop=treeR 0 ntrees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maketable + blength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blength #treeR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maketable-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travtree below #treeR #taxonR nodesdownthis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set nodesdownall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set lengthdownall ('lengthdownall'+'blength['nodesdownthis']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trav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downavgR[#taxonR #randomrep] ('nodesdownall'/(ntrees+1)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relativeavgOR[#taxonR #randomrep] ('nodesdownavgR[#taxonR #randomrep]'-'nodesdownavgO[#taxonR]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lengthdownavgR[#taxonR #randomrep] ('lengthdownall'/(ntrees+1)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lengthrelativeavgOR[#taxonR #randomrep] (('lengthdownall'/(ntrees+1)) - 'lengthdownavgO[#taxonR]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progress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proc $dataset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il-all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a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/**maximum distance from root to exclude taxa on extreme tips (down only)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maxdistanceO y exclusions[ntax]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maxdistanceO 0; set y 1; set exclusions [0]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taxC 1 ntax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downavgO[#taxC]' &gt; 'maxdistanceO'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maxdistanceO 'nodesdownavgO[#taxC]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b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/**then count up or down and whether moves, with exclusions for base and 2 tips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taxranddownup[(ntax+1) 2] thisdown thisup alldownOR allupOR allnullOR alldownOE allupOE allnullOE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alldownOR 0; set allupOR 0; set allnullOR 0; set alldownOE 0; set allupOE 0; set allnullOE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taxB 1 ntax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downavgO[#taxB]' == 'maxdistanceO')</w:t>
        <w:tab/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taxranddownup[#1 0]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taxranddownup[#1 1]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exclusions['y'] #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y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contin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downavgO[#taxB]' == 3 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taxranddownup[#1 0]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taxranddownup[#1 1]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exclusions['y'] #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y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contin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thisdown 0; set thisu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loop=repB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 ('nodesrelativeavgOR[#taxB #repB]' &l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hisdown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alldownOR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 ('nodesrelativeavgOR[#taxB #repB]' &g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hisup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allupOR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 ('nodesrelativeavgOR[#taxB #repB]' ==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allnullOR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B]' &l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alldownOE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B]' &g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allupOE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B]' ==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allnullOE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taxranddownup[#1 0] 'thisdown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taxranddownup[#1 1] 'thisup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c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/**then count up or down and whether moves, without exclusions 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taxranddownupx[(ntax+1) 2] alldownORx allupORx allnullORx alldownOEx allupOEx allnullOEx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alldownORx 0; set allupORx 0; set allnullORx 0; set alldownOEx 0; set allupOEx 0; set allnullOEx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taxC 1 ntax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thisdown 0; set thisup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loop=repC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 ('nodesrelativeavgOR[#taxC #repC]' &l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hisdown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alldownORx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 ('nodesrelativeavgOR[#taxC #repC]' &g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hisup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allupORx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 ('nodesrelativeavgOR[#taxC #repC]' ==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allnullORx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C]' &l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alldownOEx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C]' &g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allupOEx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C]' ==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allnullOEx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taxranddownupx[#taxC 0] 'thisdown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taxranddownupx[#taxC 1] 'thisup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d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* is position of extinct taxon (length) more or less than average of random missing data replicates?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thislengthall lengthdownavgavgR[(ntax+1)] taxlengthOElessavgOR taxlengthOEmoreavgOR taxlengthOEisavgOR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taxlengthOElessavgOR 0; set taxlengthOEmoreavgOR 0; set taxlengthOEisavgOR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taxC 1 ntax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thislengthall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loop=repc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thislengthall ('thislengthall'+'lengthdownavgR[#taxC #repc]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lengthdownavgavgR[#1] ('thislengthall'/500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lengthdownavgE[#1]' &lt; ('thislengthall'/500)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taxlengthOElessavgOR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lengthdownavgE[#1]' &gt; ('thislengthall'/500)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taxlengthOEmoreavgOR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lengthdownavgE[#1]' == ('thislengthall'/500)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taxlengthOEisavgOR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e;</w:t>
        <w:tab/>
        <w:tab/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* calculate if extinct taxa movement (nodes) is outside range of random missing data replicates, excluding base and tips 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nodesrelativeout[(ntax+1)] n taxmovenonsig taxdownsig taxupsig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taxmovenonsig 0; set taxdownsig 0; set taxupsig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tax 1 ntax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]' ==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relativeout[#tax] 2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contin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downavgO[#tax]' == 'maxdistanceO'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relativeout[#tax] 2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contin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downavgO[#tax]' == 3 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relativeout[#tax] 2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contin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n 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]'&l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loop=rep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if('nodesrelativeavgOR[#tax #rep]' &lt; 'nodesrelativeavgOE[#tax]'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set n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relativeout[#tax] ('n'/501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('n'&lt;25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downsig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ls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movenonsig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]'&g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loop=rep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if('nodesrelativeavgOR[#tax #rep]' &gt; 'nodesrelativeavgOE[#tax]'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set n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relativeout[#tax] ('n'/501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('n'&lt;25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upsig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ls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movenonsig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f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* calculate if extinct taxa movement (nodes) is outside range of random missing data replicates, without exclusions 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nodesrelativeoutx[(ntax+1)] taxmovenonsigx taxdownsigx taxupsigx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taxmovenonsigx 0; set taxdownsigx 0; set taxupsigx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taxx 1 ntax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quote fa#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n 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x]' ==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relativeoutx[#taxx] 2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contin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quote fb#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x]'&l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loop=repx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if('nodesrelativeavgOR[#taxx #repx]' &lt; 'nodesrelativeavgOE[#taxx]'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set n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quote fc#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relativeoutx[#taxx] ('n'/501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('n'&lt;25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downsigx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ls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movenonsigx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quote fd#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nodesrelativeavgOE[#taxx]'&g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loop=repx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if('nodesrelativeavgOR[#taxx #repx]' &gt; 'nodesrelativeavgOE[#taxx]'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set n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nodesrelativeoutx[#taxx] ('n'/501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('n'&lt;25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upsigx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ls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movenonsigx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g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/** calculate if extinct taxa movement (length) is outside range of random missing data replicates **/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: lengthrelativeout[(ntax+1)] taxmovenonsigl taxdownsigl taxupsigl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et taxmovenonsigl 0; set taxdownsigl 0; set taxupsigl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op=taxl 1 ntax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et n 1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lengthrelativeavgOE[#taxl]' ==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lengthrelativeout[#taxl] 2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continu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lengthrelativeavgOE[#taxl]'&l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loop=repl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if('lengthrelativeavgOR[#taxl #repl]' &lt; 'lengthrelativeavgOE[#taxl]'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set n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lengthrelativeout[#taxl] ('n'/501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('n'&lt;25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downsigl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ls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movenonsigl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if ('lengthrelativeavgOE[#taxl]'&gt; 0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loop=repl 0 499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if('lengthrelativeavgOR[#taxl #repl]' &gt; 'lengthrelativeavgOE[#taxl]'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set n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set lengthrelativeout[#taxl] ('n'/501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if('n'&lt;25)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upsigl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lse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set taxmovenonsigl ++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ab/>
        <w:t>end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ab/>
        <w:t>stop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h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sil-all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float 2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Average distance from root for each taxon in original MPTs (maximum is 'maxdistanceO'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nodesdownavgO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Average number of nodes a taxon moves relative to original position when extinct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nodesrelativeavgOE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Average number of nodes a taxon moves relative to original position for random missing data replication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nodesrelativeavgOR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Average length from root for each taxon in original MPT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lengthdownavgO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Average length a taxon moves relative to original position when extinct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lengthrelativeavgOE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Average of average lengths of taxa for random replication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lengthdownavgavgR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Average length a taxon moves relative to original position for random missing data replication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lengthrelativeavgOR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Taxa excluded from some counts, including max distance 'maxdistanceO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exclusions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float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Counts for each taxon of movement for missing data in 500 random reps, down and up with exclusion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taxranddownup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Counts for each taxon of movement for missing data in 500 random reps, down and up without exclusion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taxranddownupx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float 4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Significance values for movement of each taxon (2 for no movement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var nodesrelativeout*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macfloat 0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-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Output for 500 random missing data replications with exclusions node movement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allnullOR' 'alldownOR' 'allupOR' a taxon moves no where, down or up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Output for 500 random missing data replications without exclusions node movement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allnullORx' 'alldownORx' 'allupORx' a taxon moves no-where, down or up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Output for systematic extinction, node movement with exclusion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allnullOE' 'alldownOE' 'allupOE' a taxon moves no-where, down or up for systematic hard only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Output for systematic extinction, node movement without exclusion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allnullOEx' 'alldownOEx' 'allupOEx' a taxon moves no-where, moves down, or up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Significantly moving taxa (nodes) with exclusion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taxmovenonsig' 'taxdownsig' 'taxupsig' non-significant, move down, move up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Significantly moving taxa (nodes) without exclusion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taxmovenonsigx' 'taxdownsigx' 'taxupsigx'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Change in length of extinct relative to average of random missing data reps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taxlengthOEisavgOR' 'taxlengthOElessavgOR' 'taxlengthOEmoreavgOR' a taxon has no difference, is less (down) or more (up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Significantly shifting taxa (length)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quote 'taxmovenonsigl' 'taxdownsigl' 'taxupsigl' non-significant movement, significant down, significant up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report=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log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proc/;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7:02:00Z</dcterms:created>
  <dc:creator>Rob</dc:creator>
  <dc:description/>
  <cp:keywords/>
  <dc:language>en-US</dc:language>
  <cp:lastModifiedBy>Rob</cp:lastModifiedBy>
  <dcterms:modified xsi:type="dcterms:W3CDTF">2013-06-11T13:18:00Z</dcterms:modified>
  <cp:revision>3</cp:revision>
  <dc:subject/>
  <dc:title/>
</cp:coreProperties>
</file>